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21511" w14:textId="4BF4776A" w:rsidR="006E35C1" w:rsidRPr="00873C32" w:rsidRDefault="006E35C1" w:rsidP="00873C32">
      <w:pPr>
        <w:spacing w:line="360" w:lineRule="auto"/>
        <w:rPr>
          <w:rFonts w:ascii="Arial" w:hAnsi="Arial" w:cs="Arial"/>
          <w:lang w:val="en-GB"/>
        </w:rPr>
      </w:pPr>
      <w:r w:rsidRPr="00873C32">
        <w:rPr>
          <w:rFonts w:ascii="Arial" w:hAnsi="Arial" w:cs="Arial"/>
          <w:b/>
          <w:bCs/>
          <w:lang w:val="en-GB"/>
        </w:rPr>
        <w:t xml:space="preserve">Supplementary Table </w:t>
      </w:r>
      <w:r w:rsidR="00E4044C">
        <w:rPr>
          <w:rFonts w:ascii="Arial" w:hAnsi="Arial" w:cs="Arial"/>
          <w:b/>
          <w:bCs/>
          <w:lang w:val="en-GB"/>
        </w:rPr>
        <w:t>1</w:t>
      </w:r>
      <w:r w:rsidRPr="00873C32">
        <w:rPr>
          <w:rFonts w:ascii="Arial" w:hAnsi="Arial" w:cs="Arial"/>
          <w:lang w:val="en-GB"/>
        </w:rPr>
        <w:t xml:space="preserve">. Arabidopsis accessions used in this work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163"/>
        <w:gridCol w:w="2416"/>
        <w:gridCol w:w="2143"/>
      </w:tblGrid>
      <w:tr w:rsidR="006E35C1" w:rsidRPr="00873C32" w14:paraId="2C55FDA1" w14:textId="77777777" w:rsidTr="00646D17">
        <w:trPr>
          <w:trHeight w:val="432"/>
        </w:trPr>
        <w:tc>
          <w:tcPr>
            <w:tcW w:w="2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CDC687" w14:textId="700C87ED" w:rsidR="006E35C1" w:rsidRPr="00873C32" w:rsidRDefault="00BF622D" w:rsidP="00873C32">
            <w:pPr>
              <w:spacing w:line="360" w:lineRule="auto"/>
              <w:rPr>
                <w:rFonts w:ascii="Arial" w:hAnsi="Arial" w:cs="Arial"/>
                <w:b/>
                <w:bCs/>
                <w:lang w:val="en-CA"/>
              </w:rPr>
            </w:pPr>
            <w:r w:rsidRPr="00873C32">
              <w:rPr>
                <w:rFonts w:ascii="Arial" w:hAnsi="Arial" w:cs="Arial"/>
                <w:b/>
                <w:bCs/>
                <w:lang w:val="en-CA"/>
              </w:rPr>
              <w:t>Name</w:t>
            </w:r>
          </w:p>
        </w:tc>
        <w:tc>
          <w:tcPr>
            <w:tcW w:w="21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45F865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b/>
                <w:bCs/>
                <w:lang w:val="en-CA"/>
              </w:rPr>
            </w:pPr>
            <w:r w:rsidRPr="00873C32">
              <w:rPr>
                <w:rFonts w:ascii="Arial" w:hAnsi="Arial" w:cs="Arial"/>
                <w:b/>
                <w:bCs/>
                <w:lang w:val="en-CA"/>
              </w:rPr>
              <w:t>Abbreviation</w:t>
            </w:r>
          </w:p>
        </w:tc>
        <w:tc>
          <w:tcPr>
            <w:tcW w:w="24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56FBE1" w14:textId="7678A941" w:rsidR="006E35C1" w:rsidRPr="00873C32" w:rsidRDefault="00BC474B" w:rsidP="00873C32">
            <w:pPr>
              <w:spacing w:line="360" w:lineRule="auto"/>
              <w:rPr>
                <w:rFonts w:ascii="Arial" w:hAnsi="Arial" w:cs="Arial"/>
                <w:b/>
                <w:bCs/>
                <w:lang w:val="en-CA"/>
              </w:rPr>
            </w:pPr>
            <w:r w:rsidRPr="00873C32">
              <w:rPr>
                <w:rFonts w:ascii="Arial" w:hAnsi="Arial" w:cs="Arial"/>
                <w:b/>
                <w:bCs/>
                <w:lang w:val="en-CA"/>
              </w:rPr>
              <w:t>NASC ID</w:t>
            </w:r>
          </w:p>
        </w:tc>
        <w:tc>
          <w:tcPr>
            <w:tcW w:w="21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09C1A0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b/>
                <w:bCs/>
                <w:lang w:val="en-CA"/>
              </w:rPr>
            </w:pPr>
            <w:r w:rsidRPr="00873C32">
              <w:rPr>
                <w:rFonts w:ascii="Arial" w:hAnsi="Arial" w:cs="Arial"/>
                <w:b/>
                <w:bCs/>
                <w:lang w:val="en-CA"/>
              </w:rPr>
              <w:t>GWAS-ID</w:t>
            </w:r>
          </w:p>
        </w:tc>
      </w:tr>
      <w:tr w:rsidR="006E35C1" w:rsidRPr="00873C32" w14:paraId="2CD54C84" w14:textId="77777777" w:rsidTr="00646D17">
        <w:trPr>
          <w:trHeight w:val="432"/>
        </w:trPr>
        <w:tc>
          <w:tcPr>
            <w:tcW w:w="23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9EFCF8B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Aua/Rhon</w:t>
            </w:r>
          </w:p>
        </w:tc>
        <w:tc>
          <w:tcPr>
            <w:tcW w:w="216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FFA0153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Aa-0</w:t>
            </w:r>
          </w:p>
        </w:tc>
        <w:tc>
          <w:tcPr>
            <w:tcW w:w="241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511DAD8" w14:textId="03437A93" w:rsidR="006E35C1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9055688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00</w:t>
            </w:r>
          </w:p>
        </w:tc>
      </w:tr>
      <w:tr w:rsidR="00BC474B" w:rsidRPr="00873C32" w14:paraId="7DF24202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85F33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Achkarr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CF4D7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Ak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DC47BE" w14:textId="00CD3CFC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vertAlign w:val="superscript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B9189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87</w:t>
            </w:r>
          </w:p>
        </w:tc>
      </w:tr>
      <w:tr w:rsidR="00BC474B" w:rsidRPr="00873C32" w14:paraId="4F9B4838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DB340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Style w:val="content"/>
                <w:rFonts w:ascii="Arial" w:hAnsi="Arial" w:cs="Arial"/>
                <w:szCs w:val="20"/>
                <w:lang w:val="en-US"/>
              </w:rPr>
              <w:t>Ameland-Firehous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688AC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Amel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A1972B" w14:textId="5CA94EC9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31050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90</w:t>
            </w:r>
          </w:p>
        </w:tc>
      </w:tr>
      <w:tr w:rsidR="00BC474B" w:rsidRPr="00873C32" w14:paraId="01D8722B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2E7948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Style w:val="content"/>
                <w:rFonts w:ascii="Arial" w:hAnsi="Arial" w:cs="Arial"/>
                <w:szCs w:val="20"/>
                <w:lang w:val="en-US"/>
              </w:rPr>
              <w:t>Antwerp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EF8DC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An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1E13B6" w14:textId="66405A8C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E6E47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898</w:t>
            </w:r>
          </w:p>
        </w:tc>
      </w:tr>
      <w:tr w:rsidR="00BC474B" w:rsidRPr="00873C32" w14:paraId="2F7A7B8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A09E88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Style w:val="content"/>
                <w:rFonts w:ascii="Arial" w:hAnsi="Arial" w:cs="Arial"/>
                <w:szCs w:val="20"/>
                <w:lang w:val="en-US"/>
              </w:rPr>
              <w:t>Angleur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EEA91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Ang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DAA8FC" w14:textId="4DDE96E2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919129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92</w:t>
            </w:r>
          </w:p>
        </w:tc>
      </w:tr>
      <w:tr w:rsidR="00BC474B" w:rsidRPr="00873C32" w14:paraId="04F9039A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E2D02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Annecy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5737C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Ann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0403E5" w14:textId="6F4F36C3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1634E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94</w:t>
            </w:r>
          </w:p>
        </w:tc>
      </w:tr>
      <w:tr w:rsidR="00BC474B" w:rsidRPr="00873C32" w14:paraId="7950CE08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0BD17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lackmount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6F5D48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a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5A5C97" w14:textId="4CF4CECD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9EC0A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014</w:t>
            </w:r>
          </w:p>
        </w:tc>
      </w:tr>
      <w:tr w:rsidR="00BC474B" w:rsidRPr="00873C32" w14:paraId="5361315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FCF82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aarlo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C9A626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aa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F7C471" w14:textId="66AE60F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37E53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002</w:t>
            </w:r>
          </w:p>
        </w:tc>
      </w:tr>
      <w:tr w:rsidR="00BC474B" w:rsidRPr="00873C32" w14:paraId="4B9AC9B4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AFBA7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lanes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904BF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la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BFA83C" w14:textId="4ACAE368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A5EDA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015</w:t>
            </w:r>
          </w:p>
        </w:tc>
      </w:tr>
      <w:tr w:rsidR="00BC474B" w:rsidRPr="00873C32" w14:paraId="5B356349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38D47D" w14:textId="5ACB855A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oot</w:t>
            </w:r>
            <w:r w:rsidR="00192168" w:rsidRPr="00873C32">
              <w:rPr>
                <w:rFonts w:ascii="Arial" w:hAnsi="Arial" w:cs="Arial"/>
                <w:lang w:val="en-CA"/>
              </w:rPr>
              <w:t>, Eksdal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3C679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oot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5E33AA" w14:textId="6482FA6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F0E2B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026</w:t>
            </w:r>
          </w:p>
        </w:tc>
      </w:tr>
      <w:tr w:rsidR="00BC474B" w:rsidRPr="00873C32" w14:paraId="7A32C1D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2ED032" w14:textId="269D74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orky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F5DE7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or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653075" w14:textId="0FCD114B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00EA8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5837</w:t>
            </w:r>
          </w:p>
        </w:tc>
      </w:tr>
      <w:tr w:rsidR="00BC474B" w:rsidRPr="00873C32" w14:paraId="1FA2AC4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4446BB" w14:textId="1A79C481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orky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5A28C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or-4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DA767E" w14:textId="491D35D9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00755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03</w:t>
            </w:r>
          </w:p>
        </w:tc>
      </w:tr>
      <w:tr w:rsidR="00BC474B" w:rsidRPr="00873C32" w14:paraId="57074DD2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B8DF10" w14:textId="429E0CB9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r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52418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r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A8B447" w14:textId="00A7AA3D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18F8A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04</w:t>
            </w:r>
          </w:p>
        </w:tc>
      </w:tr>
      <w:tr w:rsidR="00BC474B" w:rsidRPr="00873C32" w14:paraId="76A1207B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414B8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asel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FA620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s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8EF83C" w14:textId="3B3AA8EC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D60C4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270</w:t>
            </w:r>
          </w:p>
        </w:tc>
      </w:tr>
      <w:tr w:rsidR="00BC474B" w:rsidRPr="00873C32" w14:paraId="4B5DEA5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680D17" w14:textId="77E23F0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u</w:t>
            </w:r>
            <w:r w:rsidR="00192168" w:rsidRPr="00873C32">
              <w:rPr>
                <w:rFonts w:ascii="Arial" w:hAnsi="Arial" w:cs="Arial"/>
                <w:lang w:val="en-CA"/>
              </w:rPr>
              <w:t>sch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CAEF5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sch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4BC699" w14:textId="546F3981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0EC30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031</w:t>
            </w:r>
          </w:p>
        </w:tc>
      </w:tr>
      <w:tr w:rsidR="006E35C1" w:rsidRPr="00873C32" w14:paraId="0077F98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DEF3AD" w14:textId="5FD6F7DB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urr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370B49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Bur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B8EEC0" w14:textId="3C42B256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02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ABFF90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6E35C1" w:rsidRPr="00873C32" w14:paraId="120414B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AD5F95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Canary Island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3883F0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Can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2A64FF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064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713B7E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06752650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C0947A" w14:textId="046D5BB6" w:rsidR="00BC474B" w:rsidRPr="00873C32" w:rsidRDefault="00192168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CIBC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0CE1B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CIBC-17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3CEC32" w14:textId="3056EFA4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3E209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07</w:t>
            </w:r>
          </w:p>
        </w:tc>
      </w:tr>
      <w:tr w:rsidR="00BC474B" w:rsidRPr="00873C32" w14:paraId="0446E64C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4B7C4A" w14:textId="274BA542" w:rsidR="00BC474B" w:rsidRPr="00873C32" w:rsidRDefault="00192168" w:rsidP="00873C3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73C32">
              <w:rPr>
                <w:rFonts w:ascii="Arial" w:hAnsi="Arial" w:cs="Arial"/>
                <w:lang w:val="en-US"/>
              </w:rPr>
              <w:t>CIBC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EC09B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73C32">
              <w:rPr>
                <w:rFonts w:ascii="Arial" w:hAnsi="Arial" w:cs="Arial"/>
                <w:lang w:val="en-US"/>
              </w:rPr>
              <w:t>CIBC-5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3C6081" w14:textId="7A6CD0F8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4F1E36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730</w:t>
            </w:r>
          </w:p>
        </w:tc>
      </w:tr>
      <w:tr w:rsidR="00BC474B" w:rsidRPr="00873C32" w14:paraId="7EC917CB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FD9B92" w14:textId="27D34A98" w:rsidR="00BC474B" w:rsidRPr="00873C32" w:rsidRDefault="00192168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Coimbr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45FF16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Co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57E108" w14:textId="13C644C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60DB4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081</w:t>
            </w:r>
          </w:p>
        </w:tc>
      </w:tr>
      <w:tr w:rsidR="006E35C1" w:rsidRPr="00873C32" w14:paraId="41B0E03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A2C142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Columbia-0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DCB3DB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Col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EC98D9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73C32">
              <w:rPr>
                <w:rFonts w:ascii="Arial" w:hAnsi="Arial" w:cs="Arial"/>
                <w:lang w:val="en-US"/>
              </w:rPr>
              <w:t>J. Dangl, University of North Carolina, USA.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B090D3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6E35C1" w:rsidRPr="00873C32" w14:paraId="6B86F2F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979273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Compiegn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DA1D26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Com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9CE656" w14:textId="6699ED07" w:rsidR="006E35C1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3D5F8A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092</w:t>
            </w:r>
          </w:p>
        </w:tc>
      </w:tr>
      <w:tr w:rsidR="006E35C1" w:rsidRPr="00873C32" w14:paraId="4A72F7D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24ED84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Catani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B8A284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Ct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3F7953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094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1E10B1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59D68F8A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9BE7E0" w14:textId="4BDAD53F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 xml:space="preserve">Cape </w:t>
            </w:r>
            <w:r w:rsidR="00D52EB4" w:rsidRPr="00873C32">
              <w:rPr>
                <w:rFonts w:ascii="Arial" w:hAnsi="Arial" w:cs="Arial"/>
                <w:iCs/>
                <w:lang w:val="en-US"/>
              </w:rPr>
              <w:t xml:space="preserve">Verde </w:t>
            </w:r>
            <w:r w:rsidRPr="00873C32">
              <w:rPr>
                <w:rFonts w:ascii="Arial" w:hAnsi="Arial" w:cs="Arial"/>
                <w:iCs/>
                <w:lang w:val="en-US"/>
              </w:rPr>
              <w:t>Islands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1B494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Cvi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D60406" w14:textId="1F67F74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654A0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11</w:t>
            </w:r>
          </w:p>
        </w:tc>
      </w:tr>
      <w:tr w:rsidR="00BC474B" w:rsidRPr="00873C32" w14:paraId="51CD1D0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4D918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Darmstadt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D4AD3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Da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057078" w14:textId="16421A42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B8777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094</w:t>
            </w:r>
          </w:p>
        </w:tc>
      </w:tr>
      <w:tr w:rsidR="00BC474B" w:rsidRPr="00873C32" w14:paraId="2DDC833A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E0545D" w14:textId="35A4F3B4" w:rsidR="00BC474B" w:rsidRPr="00873C32" w:rsidRDefault="00192168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-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11490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Dem-4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2C6CAF" w14:textId="7C1A1EAF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52643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233</w:t>
            </w:r>
          </w:p>
        </w:tc>
      </w:tr>
      <w:tr w:rsidR="00BC474B" w:rsidRPr="00873C32" w14:paraId="0BC82CA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A326B4" w14:textId="15E2CE6F" w:rsidR="00BC474B" w:rsidRPr="00873C32" w:rsidRDefault="00192168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-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10C80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DraII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D72330" w14:textId="67315F70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6DD66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284</w:t>
            </w:r>
          </w:p>
        </w:tc>
      </w:tr>
      <w:tr w:rsidR="00BC474B" w:rsidRPr="00873C32" w14:paraId="1B159ABB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66C636" w14:textId="25418AA0" w:rsidR="00BC474B" w:rsidRPr="00873C32" w:rsidRDefault="00192168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-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CEC589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DraIII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7CC9ED" w14:textId="1A3344FC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5B429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285</w:t>
            </w:r>
          </w:p>
        </w:tc>
      </w:tr>
      <w:tr w:rsidR="00BC474B" w:rsidRPr="00873C32" w14:paraId="4D101DB2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DDBAB2" w14:textId="06252E76" w:rsidR="00BC474B" w:rsidRPr="00873C32" w:rsidRDefault="00192168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lastRenderedPageBreak/>
              <w:t>-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50127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Duk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E00902" w14:textId="2302858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C6860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008</w:t>
            </w:r>
          </w:p>
        </w:tc>
      </w:tr>
      <w:tr w:rsidR="006E35C1" w:rsidRPr="00873C32" w14:paraId="14D1B9D3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50121F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Edinburgh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D43502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Edi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027068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122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9F2817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1AD2203B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D2815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Eifel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B9789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Ei-2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552934" w14:textId="2B8E1F6A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1A87A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15</w:t>
            </w:r>
          </w:p>
        </w:tc>
      </w:tr>
      <w:tr w:rsidR="00BC474B" w:rsidRPr="00873C32" w14:paraId="6834672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2B2AC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East Malling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143E9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Ema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B16F08" w14:textId="78872F8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FD79C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5736</w:t>
            </w:r>
          </w:p>
        </w:tc>
      </w:tr>
      <w:tr w:rsidR="00626C7E" w:rsidRPr="00873C32" w14:paraId="7B0C6DAA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554DF5" w14:textId="414E3349" w:rsidR="00626C7E" w:rsidRPr="00873C32" w:rsidRDefault="00D20B57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Enkheim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9C7E4E" w14:textId="70395A5F" w:rsidR="00626C7E" w:rsidRPr="00873C32" w:rsidRDefault="00626C7E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En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A6490E" w14:textId="6846766F" w:rsidR="00626C7E" w:rsidRPr="00873C32" w:rsidRDefault="00646D17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4D8C4E" w14:textId="37DA0A67" w:rsidR="00626C7E" w:rsidRPr="00873C32" w:rsidRDefault="00C13025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290</w:t>
            </w:r>
          </w:p>
        </w:tc>
      </w:tr>
      <w:tr w:rsidR="00626C7E" w:rsidRPr="00873C32" w14:paraId="4188E275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BCAB58" w14:textId="5B5F9E0F" w:rsidR="00626C7E" w:rsidRPr="00873C32" w:rsidRDefault="00D20B57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Gabelstei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063DCA" w14:textId="1ED477E1" w:rsidR="00626C7E" w:rsidRPr="00873C32" w:rsidRDefault="00626C7E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Ga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7D3ABB" w14:textId="723A74D6" w:rsidR="00626C7E" w:rsidRPr="00873C32" w:rsidRDefault="00646D17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431BA8" w14:textId="6EFA4AC3" w:rsidR="00626C7E" w:rsidRPr="00873C32" w:rsidRDefault="00C13025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19</w:t>
            </w:r>
          </w:p>
        </w:tc>
      </w:tr>
      <w:tr w:rsidR="00BC474B" w:rsidRPr="00873C32" w14:paraId="7EA8611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EA1507" w14:textId="35A310E8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Guecking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35879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Gu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A02BE3" w14:textId="35D67B0A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C0707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22</w:t>
            </w:r>
          </w:p>
        </w:tc>
      </w:tr>
      <w:tr w:rsidR="00626C7E" w:rsidRPr="00873C32" w14:paraId="35FFBE20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6C0FE4" w14:textId="6D12B5C2" w:rsidR="00626C7E" w:rsidRPr="00873C32" w:rsidRDefault="00D20B57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Hannover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AA6190" w14:textId="72497F1D" w:rsidR="00626C7E" w:rsidRPr="00873C32" w:rsidRDefault="00626C7E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Ha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6DB2F2" w14:textId="47A120E4" w:rsidR="00626C7E" w:rsidRPr="00873C32" w:rsidRDefault="00646D17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76BB65" w14:textId="3E394610" w:rsidR="00626C7E" w:rsidRPr="00873C32" w:rsidRDefault="00C13025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163</w:t>
            </w:r>
          </w:p>
        </w:tc>
      </w:tr>
      <w:tr w:rsidR="00BC474B" w:rsidRPr="00873C32" w14:paraId="1A397AA6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F41F3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Heythuys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5EE61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Hey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AEAB8C" w14:textId="71B8B28F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F7D88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166</w:t>
            </w:r>
          </w:p>
        </w:tc>
      </w:tr>
      <w:tr w:rsidR="00BC474B" w:rsidRPr="00873C32" w14:paraId="329DCCA9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22E51C" w14:textId="202F1EB4" w:rsidR="00BC474B" w:rsidRPr="00873C32" w:rsidRDefault="00646D17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Hilversum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BC1C7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Hi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9DE5E4" w14:textId="047097DA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8926A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04</w:t>
            </w:r>
          </w:p>
        </w:tc>
      </w:tr>
      <w:tr w:rsidR="00BC474B" w:rsidRPr="00873C32" w14:paraId="7475170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C1350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Hannover/Stroeh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1B376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Hs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28AA81" w14:textId="78A00DDF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21F30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10</w:t>
            </w:r>
          </w:p>
        </w:tc>
      </w:tr>
      <w:tr w:rsidR="00BC474B" w:rsidRPr="00873C32" w14:paraId="2EBD0E9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0240D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Horni Smrcn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7D456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HSm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DC5217" w14:textId="720E589A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F4615B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236</w:t>
            </w:r>
          </w:p>
        </w:tc>
      </w:tr>
      <w:tr w:rsidR="00BC474B" w:rsidRPr="00873C32" w14:paraId="39315234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E668CA" w14:textId="20159039" w:rsidR="00BC474B" w:rsidRPr="00873C32" w:rsidRDefault="00BF622D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Isenburg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4ED95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In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F57F4E" w14:textId="1DFC4401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F21A7D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11</w:t>
            </w:r>
          </w:p>
        </w:tc>
      </w:tr>
      <w:tr w:rsidR="00BF622D" w:rsidRPr="00873C32" w14:paraId="547136AC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2B5FF8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Isenburg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0D871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Is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04103D" w14:textId="60A0313E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EFC54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12</w:t>
            </w:r>
          </w:p>
        </w:tc>
      </w:tr>
      <w:tr w:rsidR="00BC474B" w:rsidRPr="00873C32" w14:paraId="4A371454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4B4F8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Jen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37EA1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Je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1BE5E6" w14:textId="7150D654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4F59D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181</w:t>
            </w:r>
          </w:p>
        </w:tc>
      </w:tr>
      <w:tr w:rsidR="00BC474B" w:rsidRPr="00873C32" w14:paraId="5C27C08C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13B854" w14:textId="36EC85C1" w:rsidR="00BC474B" w:rsidRPr="00873C32" w:rsidRDefault="00BF622D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Jl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9331E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Jl-3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ED4387" w14:textId="0C8A927F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44742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424</w:t>
            </w:r>
          </w:p>
        </w:tc>
      </w:tr>
      <w:tr w:rsidR="00BC474B" w:rsidRPr="00873C32" w14:paraId="410D75F5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129B4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Jamolic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DC5D5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Jm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F4DAF2" w14:textId="3FDE8B63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804CC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13</w:t>
            </w:r>
          </w:p>
        </w:tc>
      </w:tr>
      <w:tr w:rsidR="00BC474B" w:rsidRPr="00873C32" w14:paraId="752E9BE9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731CC8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Kelsterbach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240A43" w14:textId="2BC78B8E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Kelsterbach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AA6B82" w14:textId="717D540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EB126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420</w:t>
            </w:r>
          </w:p>
        </w:tc>
      </w:tr>
      <w:tr w:rsidR="00BC474B" w:rsidRPr="00873C32" w14:paraId="3688E88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20425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Killea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9CDCE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Kil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D2EAE6" w14:textId="4BFC5744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8A4BC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192</w:t>
            </w:r>
          </w:p>
        </w:tc>
      </w:tr>
      <w:tr w:rsidR="00BC474B" w:rsidRPr="00873C32" w14:paraId="1C4BAD5B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4E675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Kindalvill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DECFE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Kin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DA3785" w14:textId="3AB3EA0D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90AD0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26</w:t>
            </w:r>
          </w:p>
        </w:tc>
      </w:tr>
      <w:tr w:rsidR="00BC474B" w:rsidRPr="00873C32" w14:paraId="250600F5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46499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Köl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82BF7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Kl-5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F6F663" w14:textId="20EC51B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5737D6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199</w:t>
            </w:r>
          </w:p>
        </w:tc>
      </w:tr>
      <w:tr w:rsidR="006E35C1" w:rsidRPr="00873C32" w14:paraId="025041E8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5F8646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Kaunas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AF3260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Kn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2C6BF6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286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368319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08222FD7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FD2371" w14:textId="0BC57E41" w:rsidR="00BC474B" w:rsidRPr="00873C32" w:rsidRDefault="00BF622D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Kondar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458EC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Kondara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843CC5" w14:textId="745B37D0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1C136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29</w:t>
            </w:r>
          </w:p>
        </w:tc>
      </w:tr>
      <w:tr w:rsidR="00BC474B" w:rsidRPr="00873C32" w14:paraId="7CEF93F9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920C85" w14:textId="32893E35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Ka</w:t>
            </w:r>
            <w:r w:rsidR="00192168" w:rsidRPr="00873C32">
              <w:rPr>
                <w:rFonts w:ascii="Arial" w:hAnsi="Arial" w:cs="Arial"/>
                <w:iCs/>
              </w:rPr>
              <w:t>zakhsta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F713B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Kz-9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BD6087" w14:textId="4560B87C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2CE23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31</w:t>
            </w:r>
          </w:p>
        </w:tc>
      </w:tr>
      <w:tr w:rsidR="00BC474B" w:rsidRPr="00873C32" w14:paraId="3AE688AA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F5AFF6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Landsberg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6C5CC9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Ler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3084DA" w14:textId="2FCEB12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65868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32</w:t>
            </w:r>
          </w:p>
        </w:tc>
      </w:tr>
      <w:tr w:rsidR="00BC474B" w:rsidRPr="00873C32" w14:paraId="0298F4AB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15AE69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Limburg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D0C50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Li-7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23003F" w14:textId="62FB5DCB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CD49E6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231</w:t>
            </w:r>
          </w:p>
        </w:tc>
      </w:tr>
      <w:tr w:rsidR="006E35C1" w:rsidRPr="00873C32" w14:paraId="66660683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EEFE31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Lipowiec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9A6EE1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Lip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9C6662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136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10A3BB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04809B7C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14B7AA" w14:textId="4A87148C" w:rsidR="00BC474B" w:rsidRPr="00873C32" w:rsidRDefault="00BF622D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D6DA0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Lisse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786177" w14:textId="0F36D46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400159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430</w:t>
            </w:r>
          </w:p>
        </w:tc>
      </w:tr>
      <w:tr w:rsidR="00BC474B" w:rsidRPr="00873C32" w14:paraId="0884F703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3874D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Le Mans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E7DAA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Lm-2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BB7A53" w14:textId="6DAF11AF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50BD8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29</w:t>
            </w:r>
          </w:p>
        </w:tc>
      </w:tr>
      <w:tr w:rsidR="00626C7E" w:rsidRPr="00873C32" w14:paraId="1C2FDBE3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BCA3F1" w14:textId="65EA70F0" w:rsidR="00626C7E" w:rsidRPr="00873C32" w:rsidRDefault="00C13025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Lorrach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EA3762" w14:textId="0F4E2140" w:rsidR="00626C7E" w:rsidRPr="00873C32" w:rsidRDefault="00626C7E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Lo-</w:t>
            </w:r>
            <w:r w:rsidR="00C13025" w:rsidRPr="00873C32">
              <w:rPr>
                <w:rFonts w:ascii="Arial" w:hAnsi="Arial" w:cs="Arial"/>
              </w:rPr>
              <w:t>2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5B747B" w14:textId="77777777" w:rsidR="00626C7E" w:rsidRPr="00873C32" w:rsidRDefault="00626C7E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907046" w14:textId="7910371D" w:rsidR="00626C7E" w:rsidRPr="00873C32" w:rsidRDefault="00C13025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242</w:t>
            </w:r>
          </w:p>
        </w:tc>
      </w:tr>
      <w:tr w:rsidR="00BC474B" w:rsidRPr="00873C32" w14:paraId="4DB6E93F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04DC5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Lipovec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851268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Lp2-2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1FC060" w14:textId="53FF35B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23FD3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520</w:t>
            </w:r>
          </w:p>
        </w:tc>
      </w:tr>
      <w:tr w:rsidR="00BC474B" w:rsidRPr="00873C32" w14:paraId="0D961118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1EF8C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Lund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3B5498" w14:textId="359A9A5A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Lu-</w:t>
            </w:r>
            <w:r w:rsidR="00A13B81" w:rsidRPr="00873C32">
              <w:rPr>
                <w:rFonts w:ascii="Arial" w:hAnsi="Arial" w:cs="Arial"/>
              </w:rPr>
              <w:t>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2924C3" w14:textId="5B2D2BA2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7402A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34</w:t>
            </w:r>
          </w:p>
        </w:tc>
      </w:tr>
      <w:tr w:rsidR="006E35C1" w:rsidRPr="00873C32" w14:paraId="6506E4AF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1A6C15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lastRenderedPageBreak/>
              <w:t>Mühl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B13B77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Mh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433C45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368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6BD63F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2F8FEB34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7FF77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Miramar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44C38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Mir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0D05B5" w14:textId="309BD5BB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A09C1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37</w:t>
            </w:r>
          </w:p>
        </w:tc>
      </w:tr>
      <w:tr w:rsidR="00BC474B" w:rsidRPr="00873C32" w14:paraId="76C9F0E9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3EF81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Mainz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C162A6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Mnz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F26CA6" w14:textId="2C17995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3ED6F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244</w:t>
            </w:r>
          </w:p>
        </w:tc>
      </w:tr>
      <w:tr w:rsidR="00BF622D" w:rsidRPr="00873C32" w14:paraId="55C43D45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2C0E69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Martub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319E0D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Mt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890C45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380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A8B213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779F9432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6F6D0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Merzhaus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B5E9FA" w14:textId="1CDBF876" w:rsidR="00EF08CF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Mz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DDE626" w14:textId="7D2319D4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D320D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40</w:t>
            </w:r>
          </w:p>
        </w:tc>
      </w:tr>
      <w:tr w:rsidR="00BC474B" w:rsidRPr="00873C32" w14:paraId="0413F865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0535EE" w14:textId="15F93C42" w:rsidR="00BC474B" w:rsidRPr="00873C32" w:rsidRDefault="00BF622D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NF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F2B75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NFA-1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7144B3" w14:textId="6F587693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655FA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43</w:t>
            </w:r>
          </w:p>
        </w:tc>
      </w:tr>
      <w:tr w:rsidR="00BC474B" w:rsidRPr="00873C32" w14:paraId="7677DB73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2CE2EE" w14:textId="162855F6" w:rsidR="00BC474B" w:rsidRPr="00873C32" w:rsidRDefault="00BF622D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NF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0A8CB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NFA-8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C44009" w14:textId="6AE2920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D97C0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44</w:t>
            </w:r>
          </w:p>
        </w:tc>
      </w:tr>
      <w:tr w:rsidR="006E35C1" w:rsidRPr="00873C32" w14:paraId="250DC241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2AD2D8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Noss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E7A346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No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6FA98B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77128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C80FAA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36C80427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E1F4C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Nieps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777258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Np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6A78D3" w14:textId="57D21A8A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AA353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268</w:t>
            </w:r>
          </w:p>
        </w:tc>
      </w:tr>
      <w:tr w:rsidR="00BC474B" w:rsidRPr="00873C32" w14:paraId="53691337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54141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Neuweilnau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93EB4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Nw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B70293" w14:textId="69B79E6D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EAA92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48</w:t>
            </w:r>
          </w:p>
        </w:tc>
      </w:tr>
      <w:tr w:rsidR="006E35C1" w:rsidRPr="00873C32" w14:paraId="73E6C2F5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A4B89E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Oldenburg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4B48C3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Old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331FA1" w14:textId="2F3E5CBC" w:rsidR="006E35C1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514592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280</w:t>
            </w:r>
          </w:p>
        </w:tc>
      </w:tr>
      <w:tr w:rsidR="00BC474B" w:rsidRPr="00873C32" w14:paraId="25BA707B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D237CC" w14:textId="26D95A1A" w:rsidR="00BC474B" w:rsidRPr="00873C32" w:rsidRDefault="00BF622D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Oranienstei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B3849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</w:rPr>
            </w:pPr>
            <w:r w:rsidRPr="00873C32">
              <w:rPr>
                <w:rFonts w:ascii="Arial" w:hAnsi="Arial" w:cs="Arial"/>
              </w:rPr>
              <w:t>Or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F396CF" w14:textId="135A6BBD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ED755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282</w:t>
            </w:r>
          </w:p>
        </w:tc>
      </w:tr>
      <w:tr w:rsidR="00BC474B" w:rsidRPr="00873C32" w14:paraId="2FA25E53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79E03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Ovelgoenn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9CA84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Ove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EF97AA" w14:textId="5A7AE320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9A044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287</w:t>
            </w:r>
          </w:p>
        </w:tc>
      </w:tr>
      <w:tr w:rsidR="00FB3458" w:rsidRPr="00873C32" w14:paraId="3B235D61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0963C9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Oystes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45B588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Oy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51D146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436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D65FBC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1E17CBF1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C220E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Perm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758BA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Per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7C1714" w14:textId="02340354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8E531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54</w:t>
            </w:r>
          </w:p>
        </w:tc>
      </w:tr>
      <w:tr w:rsidR="00BC474B" w:rsidRPr="00873C32" w14:paraId="68A1CED3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F7A3D0" w14:textId="6E39AE82" w:rsidR="00BC474B" w:rsidRPr="00873C32" w:rsidRDefault="00FB3458" w:rsidP="00873C32">
            <w:pPr>
              <w:spacing w:line="360" w:lineRule="auto"/>
              <w:rPr>
                <w:rFonts w:ascii="Arial" w:hAnsi="Arial" w:cs="Arial"/>
                <w:iCs/>
                <w:color w:val="FF0000"/>
              </w:rPr>
            </w:pPr>
            <w:r w:rsidRPr="00873C32">
              <w:rPr>
                <w:rFonts w:ascii="Arial" w:hAnsi="Arial" w:cs="Arial"/>
                <w:iCs/>
                <w:color w:val="FF0000"/>
              </w:rPr>
              <w:t>-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540C1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PHW-2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600082" w14:textId="1376743E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00394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243</w:t>
            </w:r>
          </w:p>
        </w:tc>
      </w:tr>
      <w:tr w:rsidR="006E35C1" w:rsidRPr="00873C32" w14:paraId="243EB91A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FFCC55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Playa de Aro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4E951F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Pla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BBA19A" w14:textId="7E8B3E59" w:rsidR="006E35C1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335488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300</w:t>
            </w:r>
          </w:p>
        </w:tc>
      </w:tr>
      <w:tr w:rsidR="006E35C1" w:rsidRPr="00873C32" w14:paraId="4AF5D800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4FF02B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Poppelsdorf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BD4D4E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Po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4B7F35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470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5BCDE0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51DE062C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6C58B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Point Grey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94EAE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Pog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03979F" w14:textId="5767E82F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DC9F7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306</w:t>
            </w:r>
          </w:p>
        </w:tc>
      </w:tr>
      <w:tr w:rsidR="00BC474B" w:rsidRPr="00873C32" w14:paraId="5F1479E5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9FA871" w14:textId="35CE4EE2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Prudk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0DC47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Pu2-23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3661F9" w14:textId="54E815A0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593A0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51</w:t>
            </w:r>
          </w:p>
        </w:tc>
      </w:tr>
      <w:tr w:rsidR="00BC474B" w:rsidRPr="00873C32" w14:paraId="59F9C79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F9529BC" w14:textId="407D95F9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Prudk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6EE3D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Pu2-7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289BEF" w14:textId="1E4FDA5E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F2E2F6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56</w:t>
            </w:r>
          </w:p>
        </w:tc>
      </w:tr>
      <w:tr w:rsidR="00BC474B" w:rsidRPr="00873C32" w14:paraId="132A1B0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6BC07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Randa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C3FE7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Ra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069FAF" w14:textId="558AAD1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28BEB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58</w:t>
            </w:r>
          </w:p>
        </w:tc>
      </w:tr>
      <w:tr w:rsidR="00BC474B" w:rsidRPr="00873C32" w14:paraId="6999C9F7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5C72A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Rodenbach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A74719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Rd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5F64BF" w14:textId="77985B3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A8C4F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66</w:t>
            </w:r>
          </w:p>
        </w:tc>
      </w:tr>
      <w:tr w:rsidR="00BC474B" w:rsidRPr="00873C32" w14:paraId="0B45A1EC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E6017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St. Josephs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D2176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Rmx-18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D9A677" w14:textId="5F3E1C49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D3CBF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525</w:t>
            </w:r>
          </w:p>
        </w:tc>
      </w:tr>
      <w:tr w:rsidR="00BC474B" w:rsidRPr="00873C32" w14:paraId="1D67C573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619BA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Rou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9C082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Rou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F11DB3" w14:textId="0447354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0D46F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320</w:t>
            </w:r>
          </w:p>
        </w:tc>
      </w:tr>
      <w:tr w:rsidR="006E35C1" w:rsidRPr="00873C32" w14:paraId="629D50B7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0E9935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Rschew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184439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Rsch-4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FDFA7F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494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7FD864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EF08CF" w:rsidRPr="00873C32" w14:paraId="0826D1A4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2B12AF" w14:textId="72E5ABB7" w:rsidR="00EF08CF" w:rsidRPr="00873C32" w:rsidRDefault="00C13025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Slapy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7886DC" w14:textId="1C5702F2" w:rsidR="00EF08CF" w:rsidRPr="00873C32" w:rsidRDefault="00EF08CF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Sap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DA841B" w14:textId="6FF98A8E" w:rsidR="00EF08CF" w:rsidRPr="00873C32" w:rsidRDefault="00C13025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0AE603" w14:textId="1CD36A6C" w:rsidR="00EF08CF" w:rsidRPr="00873C32" w:rsidRDefault="00C13025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378</w:t>
            </w:r>
          </w:p>
        </w:tc>
      </w:tr>
      <w:tr w:rsidR="00BC474B" w:rsidRPr="00873C32" w14:paraId="5833C9A2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2E54E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San Eleno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7BBBE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Se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E50156" w14:textId="43FF9299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71075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61</w:t>
            </w:r>
          </w:p>
        </w:tc>
      </w:tr>
      <w:tr w:rsidR="00BC474B" w:rsidRPr="00873C32" w14:paraId="7BB7DD8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CB1FB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Seatll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8BD35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Seatlle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36BA98" w14:textId="4889DD5A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A12FE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8245</w:t>
            </w:r>
          </w:p>
        </w:tc>
      </w:tr>
      <w:tr w:rsidR="006E35C1" w:rsidRPr="00873C32" w14:paraId="46BCFE6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BB573E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San Feliu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0ECA74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Sf-2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799151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516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C8ADB6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31D16FF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79773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St. Georg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E0184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Sg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0F5F2F" w14:textId="2D1C9B5E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C38BA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344</w:t>
            </w:r>
          </w:p>
        </w:tc>
      </w:tr>
      <w:tr w:rsidR="00BC474B" w:rsidRPr="00873C32" w14:paraId="629257C5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C23372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Pamiro-Alay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3C83E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Sha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9C95C0" w14:textId="2279E029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29AB0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62</w:t>
            </w:r>
          </w:p>
        </w:tc>
      </w:tr>
      <w:tr w:rsidR="00BC474B" w:rsidRPr="00873C32" w14:paraId="5C7C5A82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3E1DE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lastRenderedPageBreak/>
              <w:t>Sieg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0EBC28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Si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5500B4" w14:textId="6DB790C5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08DFBE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337</w:t>
            </w:r>
          </w:p>
        </w:tc>
      </w:tr>
      <w:tr w:rsidR="00BC474B" w:rsidRPr="00873C32" w14:paraId="45CAD7D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928467" w14:textId="658B2C9B" w:rsidR="00BC474B" w:rsidRPr="00873C32" w:rsidRDefault="000D05E9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Sq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EE4CC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Sq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03E3E2" w14:textId="64704B4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49FF1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66</w:t>
            </w:r>
          </w:p>
        </w:tc>
      </w:tr>
      <w:tr w:rsidR="00BC474B" w:rsidRPr="00873C32" w14:paraId="339ECB29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C804F7" w14:textId="3D2A969C" w:rsidR="00BC474B" w:rsidRPr="00873C32" w:rsidRDefault="000D05E9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Sq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733CB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Sq-8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EE03A9" w14:textId="22EB9C65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0F64E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67</w:t>
            </w:r>
          </w:p>
        </w:tc>
      </w:tr>
      <w:tr w:rsidR="00BC474B" w:rsidRPr="00873C32" w14:paraId="07A8B8F3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35949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Tammisari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9194C1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Tamm-27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04A9A7" w14:textId="1A8B584F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ED10C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69</w:t>
            </w:r>
          </w:p>
        </w:tc>
      </w:tr>
      <w:tr w:rsidR="00EF08CF" w:rsidRPr="00873C32" w14:paraId="6483F1E9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D3E3D8" w14:textId="72E98784" w:rsidR="00EF08CF" w:rsidRPr="00873C32" w:rsidRDefault="00D20B57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The Hagu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D89E3A" w14:textId="2DF60334" w:rsidR="00EF08CF" w:rsidRPr="00873C32" w:rsidRDefault="00EF08CF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Tha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3AD8DC" w14:textId="77777777" w:rsidR="00EF08CF" w:rsidRPr="00873C32" w:rsidRDefault="00EF08CF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9E35D5" w14:textId="327C8CED" w:rsidR="00EF08CF" w:rsidRPr="00873C32" w:rsidRDefault="00C13025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353</w:t>
            </w:r>
          </w:p>
        </w:tc>
      </w:tr>
      <w:tr w:rsidR="00BC474B" w:rsidRPr="00873C32" w14:paraId="34F20534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CBE6E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Tossa de Mar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66986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Ts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F1180F" w14:textId="78EAB238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34C838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70</w:t>
            </w:r>
          </w:p>
        </w:tc>
      </w:tr>
      <w:tr w:rsidR="006E35C1" w:rsidRPr="00873C32" w14:paraId="7EB08585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BE7535" w14:textId="6E49DF08" w:rsidR="006E35C1" w:rsidRPr="00873C32" w:rsidRDefault="000D05E9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Tsu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A33982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Tsu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E22677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564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EA6EFC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BC474B" w:rsidRPr="00873C32" w14:paraId="54C1123E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FF469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Umkirch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42D6E8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Uk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3B5EE4" w14:textId="48F19923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B43E27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378</w:t>
            </w:r>
          </w:p>
        </w:tc>
      </w:tr>
      <w:tr w:rsidR="00BC474B" w:rsidRPr="00873C32" w14:paraId="0A28CE70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62D298" w14:textId="7C7CD801" w:rsidR="00BC474B" w:rsidRPr="00873C32" w:rsidRDefault="000D05E9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Uod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35F25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Uod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9E4395" w14:textId="318F750E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934E20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75</w:t>
            </w:r>
          </w:p>
        </w:tc>
      </w:tr>
      <w:tr w:rsidR="00BC474B" w:rsidRPr="00873C32" w14:paraId="279E0C00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845A9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Utrecht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955C56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Utrecht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040244" w14:textId="4201C5A3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D7DF4A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382</w:t>
            </w:r>
          </w:p>
        </w:tc>
      </w:tr>
      <w:tr w:rsidR="00BC474B" w:rsidRPr="00873C32" w14:paraId="3A038ADA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3F27F9" w14:textId="0C1AA634" w:rsidR="00BC474B" w:rsidRPr="00873C32" w:rsidRDefault="000D05E9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Vancouver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ED82B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Van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BC07FC" w14:textId="1C96A728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8B2B29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77</w:t>
            </w:r>
          </w:p>
        </w:tc>
      </w:tr>
      <w:tr w:rsidR="00BC474B" w:rsidRPr="00873C32" w14:paraId="67A92FA0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F2A78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Warschau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12F509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Wa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4F3D2C" w14:textId="7F86BCFA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EAB83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78</w:t>
            </w:r>
          </w:p>
        </w:tc>
      </w:tr>
      <w:tr w:rsidR="00BC474B" w:rsidRPr="00873C32" w14:paraId="0BECD367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9508AE" w14:textId="3288A114" w:rsidR="00BC474B" w:rsidRPr="00873C32" w:rsidRDefault="000D05E9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7AE934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WAR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51629C" w14:textId="56385F38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40B1AB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477</w:t>
            </w:r>
          </w:p>
        </w:tc>
      </w:tr>
      <w:tr w:rsidR="00BC474B" w:rsidRPr="00873C32" w14:paraId="6D303137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76C793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Westercelle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D30BDF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Wc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7B5011" w14:textId="4E758AEE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BB5EC9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7404</w:t>
            </w:r>
          </w:p>
        </w:tc>
      </w:tr>
      <w:tr w:rsidR="00BC474B" w:rsidRPr="00873C32" w14:paraId="5A8DB8CB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DCEFE8" w14:textId="48E9DEA8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We</w:t>
            </w:r>
            <w:r w:rsidR="000D05E9" w:rsidRPr="00873C32">
              <w:rPr>
                <w:rFonts w:ascii="Arial" w:hAnsi="Arial" w:cs="Arial"/>
                <w:iCs/>
              </w:rPr>
              <w:t>i</w:t>
            </w:r>
            <w:r w:rsidRPr="00873C32">
              <w:rPr>
                <w:rFonts w:ascii="Arial" w:hAnsi="Arial" w:cs="Arial"/>
                <w:iCs/>
              </w:rPr>
              <w:t>ningen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EC8AE5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Wei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995784" w14:textId="071122EC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BF6B8C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79</w:t>
            </w:r>
          </w:p>
        </w:tc>
      </w:tr>
      <w:tr w:rsidR="00BC474B" w:rsidRPr="00873C32" w14:paraId="14568B5C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F722E9" w14:textId="43DB6762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Wiln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02EBFB" w14:textId="751AC9B5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Wil-</w:t>
            </w:r>
            <w:r w:rsidR="00EF08CF" w:rsidRPr="00873C32">
              <w:rPr>
                <w:rFonts w:ascii="Arial" w:hAnsi="Arial" w:cs="Arial"/>
                <w:lang w:val="en-CA"/>
              </w:rPr>
              <w:t>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23E3E3" w14:textId="30EEEDA6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EA3DED" w14:textId="77777777" w:rsidR="00BC474B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0</w:t>
            </w:r>
          </w:p>
        </w:tc>
      </w:tr>
      <w:tr w:rsidR="006E35C1" w:rsidRPr="00873C32" w14:paraId="20851B5C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2D0F61" w14:textId="27A08F42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Wiln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B3D699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Wil-2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3CAE08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596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ED4BE2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6E35C1" w:rsidRPr="00873C32" w14:paraId="1F5F6A05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774E72" w14:textId="25464B78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Wassilewskija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0943D4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Ws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7C02BE" w14:textId="0C80DDCD" w:rsidR="006E35C1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820DFD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6E35C1" w:rsidRPr="00873C32" w14:paraId="2A9D88B7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76D231" w14:textId="076DF530" w:rsidR="006E35C1" w:rsidRPr="00873C32" w:rsidRDefault="00626C7E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Wü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6A6528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Wu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B7BB0C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6195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8F9D98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  <w:tr w:rsidR="006E35C1" w:rsidRPr="00873C32" w14:paraId="25A51BAD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92ACAB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</w:rPr>
            </w:pPr>
            <w:r w:rsidRPr="00873C32">
              <w:rPr>
                <w:rFonts w:ascii="Arial" w:hAnsi="Arial" w:cs="Arial"/>
                <w:iCs/>
              </w:rPr>
              <w:t>Zdarec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F7144F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Zdr-1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D2DBA9" w14:textId="34250D6D" w:rsidR="006E35C1" w:rsidRPr="00873C32" w:rsidRDefault="00BC474B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41CEBF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6984</w:t>
            </w:r>
          </w:p>
        </w:tc>
      </w:tr>
      <w:tr w:rsidR="006E35C1" w:rsidRPr="00873C32" w14:paraId="1E2D1612" w14:textId="77777777" w:rsidTr="00646D17">
        <w:trPr>
          <w:trHeight w:val="432"/>
        </w:trPr>
        <w:tc>
          <w:tcPr>
            <w:tcW w:w="2350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A238EB8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iCs/>
                <w:lang w:val="en-US"/>
              </w:rPr>
            </w:pPr>
            <w:r w:rsidRPr="00873C32">
              <w:rPr>
                <w:rFonts w:ascii="Arial" w:hAnsi="Arial" w:cs="Arial"/>
                <w:iCs/>
                <w:lang w:val="en-US"/>
              </w:rPr>
              <w:t>Zurich</w:t>
            </w:r>
          </w:p>
        </w:tc>
        <w:tc>
          <w:tcPr>
            <w:tcW w:w="216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126FEA3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73C32">
              <w:rPr>
                <w:rFonts w:ascii="Arial" w:hAnsi="Arial" w:cs="Arial"/>
                <w:lang w:val="en-CA"/>
              </w:rPr>
              <w:t>Zu-0</w:t>
            </w:r>
          </w:p>
        </w:tc>
        <w:tc>
          <w:tcPr>
            <w:tcW w:w="2416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0038C3A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N1626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327852F" w14:textId="77777777" w:rsidR="006E35C1" w:rsidRPr="00873C32" w:rsidRDefault="006E35C1" w:rsidP="00873C32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873C32">
              <w:rPr>
                <w:rFonts w:ascii="Arial" w:hAnsi="Arial" w:cs="Arial"/>
                <w:lang w:val="en-CA"/>
              </w:rPr>
              <w:t>-</w:t>
            </w:r>
          </w:p>
        </w:tc>
      </w:tr>
    </w:tbl>
    <w:p w14:paraId="30667C60" w14:textId="0D89BBFA" w:rsidR="008076B8" w:rsidRPr="00873C32" w:rsidRDefault="008076B8" w:rsidP="00873C32">
      <w:pPr>
        <w:spacing w:line="360" w:lineRule="auto"/>
        <w:rPr>
          <w:rFonts w:ascii="Arial" w:hAnsi="Arial" w:cs="Arial"/>
          <w:szCs w:val="20"/>
          <w:lang w:val="en-GB"/>
        </w:rPr>
      </w:pPr>
    </w:p>
    <w:sectPr w:rsidR="008076B8" w:rsidRPr="00873C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C84DC5" w14:textId="77777777" w:rsidR="00E60A41" w:rsidRDefault="00E60A41" w:rsidP="006E35C1">
      <w:pPr>
        <w:spacing w:after="0" w:line="240" w:lineRule="auto"/>
      </w:pPr>
      <w:r>
        <w:separator/>
      </w:r>
    </w:p>
  </w:endnote>
  <w:endnote w:type="continuationSeparator" w:id="0">
    <w:p w14:paraId="3E67608B" w14:textId="77777777" w:rsidR="00E60A41" w:rsidRDefault="00E60A41" w:rsidP="006E3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543AF" w14:textId="77777777" w:rsidR="00E60A41" w:rsidRDefault="00E60A41" w:rsidP="006E35C1">
      <w:pPr>
        <w:spacing w:after="0" w:line="240" w:lineRule="auto"/>
      </w:pPr>
      <w:r>
        <w:separator/>
      </w:r>
    </w:p>
  </w:footnote>
  <w:footnote w:type="continuationSeparator" w:id="0">
    <w:p w14:paraId="7D830035" w14:textId="77777777" w:rsidR="00E60A41" w:rsidRDefault="00E60A41" w:rsidP="006E3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sDA2MDc1tjA2tTRT0lEKTi0uzszPAykwqgUAETISziwAAAA="/>
  </w:docVars>
  <w:rsids>
    <w:rsidRoot w:val="00800829"/>
    <w:rsid w:val="00013DCB"/>
    <w:rsid w:val="00031FA3"/>
    <w:rsid w:val="0005574B"/>
    <w:rsid w:val="00062647"/>
    <w:rsid w:val="00077691"/>
    <w:rsid w:val="000A4205"/>
    <w:rsid w:val="000B2337"/>
    <w:rsid w:val="000C171E"/>
    <w:rsid w:val="000D05E9"/>
    <w:rsid w:val="000F7570"/>
    <w:rsid w:val="0011209D"/>
    <w:rsid w:val="00192168"/>
    <w:rsid w:val="001C4A3A"/>
    <w:rsid w:val="001C5382"/>
    <w:rsid w:val="001E0E54"/>
    <w:rsid w:val="001F1AC2"/>
    <w:rsid w:val="002A609F"/>
    <w:rsid w:val="002B32E6"/>
    <w:rsid w:val="002C6BF5"/>
    <w:rsid w:val="0031532A"/>
    <w:rsid w:val="00336D25"/>
    <w:rsid w:val="003477F2"/>
    <w:rsid w:val="00364B3E"/>
    <w:rsid w:val="00395862"/>
    <w:rsid w:val="003B60EF"/>
    <w:rsid w:val="003E2914"/>
    <w:rsid w:val="003E3024"/>
    <w:rsid w:val="004503F4"/>
    <w:rsid w:val="004A4EF6"/>
    <w:rsid w:val="004B1C77"/>
    <w:rsid w:val="00533F0B"/>
    <w:rsid w:val="005560C0"/>
    <w:rsid w:val="005A06E9"/>
    <w:rsid w:val="005B2559"/>
    <w:rsid w:val="00611F7E"/>
    <w:rsid w:val="00614DA1"/>
    <w:rsid w:val="00626C7E"/>
    <w:rsid w:val="00646D17"/>
    <w:rsid w:val="006604A6"/>
    <w:rsid w:val="006E282D"/>
    <w:rsid w:val="006E35C1"/>
    <w:rsid w:val="00702D79"/>
    <w:rsid w:val="00784A21"/>
    <w:rsid w:val="00800829"/>
    <w:rsid w:val="008076B8"/>
    <w:rsid w:val="00821C18"/>
    <w:rsid w:val="0082499B"/>
    <w:rsid w:val="00824FDA"/>
    <w:rsid w:val="00832276"/>
    <w:rsid w:val="00847B78"/>
    <w:rsid w:val="008541AE"/>
    <w:rsid w:val="00857CEE"/>
    <w:rsid w:val="00860780"/>
    <w:rsid w:val="00873C32"/>
    <w:rsid w:val="00893354"/>
    <w:rsid w:val="008C39B9"/>
    <w:rsid w:val="008E6EA7"/>
    <w:rsid w:val="0098085F"/>
    <w:rsid w:val="00991C41"/>
    <w:rsid w:val="0099281A"/>
    <w:rsid w:val="009928BE"/>
    <w:rsid w:val="00995C92"/>
    <w:rsid w:val="009B7E8E"/>
    <w:rsid w:val="00A13B81"/>
    <w:rsid w:val="00AA1EA8"/>
    <w:rsid w:val="00AB15A9"/>
    <w:rsid w:val="00AB37C0"/>
    <w:rsid w:val="00B55FC3"/>
    <w:rsid w:val="00B8224B"/>
    <w:rsid w:val="00BA23F5"/>
    <w:rsid w:val="00BA6734"/>
    <w:rsid w:val="00BC474B"/>
    <w:rsid w:val="00BD0A68"/>
    <w:rsid w:val="00BF622D"/>
    <w:rsid w:val="00C13025"/>
    <w:rsid w:val="00C75290"/>
    <w:rsid w:val="00CA392A"/>
    <w:rsid w:val="00D20B57"/>
    <w:rsid w:val="00D37D77"/>
    <w:rsid w:val="00D52EB4"/>
    <w:rsid w:val="00D853B9"/>
    <w:rsid w:val="00D93EDE"/>
    <w:rsid w:val="00DB41B3"/>
    <w:rsid w:val="00DD3B9B"/>
    <w:rsid w:val="00DD4B97"/>
    <w:rsid w:val="00E13492"/>
    <w:rsid w:val="00E218C0"/>
    <w:rsid w:val="00E316C1"/>
    <w:rsid w:val="00E4044C"/>
    <w:rsid w:val="00E60A41"/>
    <w:rsid w:val="00E84447"/>
    <w:rsid w:val="00E8797B"/>
    <w:rsid w:val="00E92D7A"/>
    <w:rsid w:val="00E94D1B"/>
    <w:rsid w:val="00ED7898"/>
    <w:rsid w:val="00EF08CF"/>
    <w:rsid w:val="00F01228"/>
    <w:rsid w:val="00F12D8B"/>
    <w:rsid w:val="00F37223"/>
    <w:rsid w:val="00F759B3"/>
    <w:rsid w:val="00F83D9B"/>
    <w:rsid w:val="00FA3731"/>
    <w:rsid w:val="00FA49D6"/>
    <w:rsid w:val="00FB3458"/>
    <w:rsid w:val="00FB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8E533"/>
  <w15:docId w15:val="{688C12A9-D05B-4EB3-A2EF-6A525732B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2337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2337"/>
    <w:pPr>
      <w:keepNext/>
      <w:keepLines/>
      <w:spacing w:after="0" w:line="240" w:lineRule="auto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3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E35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ontent">
    <w:name w:val="content"/>
    <w:basedOn w:val="Absatz-Standardschriftart"/>
    <w:rsid w:val="006E35C1"/>
  </w:style>
  <w:style w:type="paragraph" w:styleId="Funotentext">
    <w:name w:val="footnote text"/>
    <w:basedOn w:val="Standard"/>
    <w:link w:val="FunotentextZchn"/>
    <w:uiPriority w:val="99"/>
    <w:semiHidden/>
    <w:unhideWhenUsed/>
    <w:rsid w:val="006E35C1"/>
    <w:pPr>
      <w:spacing w:after="0" w:line="240" w:lineRule="auto"/>
    </w:pPr>
    <w:rPr>
      <w:rFonts w:ascii="Arial" w:hAnsi="Arial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E35C1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E35C1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7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789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7D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7D77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7D77"/>
    <w:rPr>
      <w:rFonts w:ascii="Cambria" w:hAnsi="Cambr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7D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7D77"/>
    <w:rPr>
      <w:rFonts w:ascii="Cambria" w:hAnsi="Cambria"/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B2337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26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1</Words>
  <Characters>227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na Barghahn</dc:creator>
  <cp:lastModifiedBy>Sina Barghahn</cp:lastModifiedBy>
  <cp:revision>3</cp:revision>
  <cp:lastPrinted>2021-03-11T07:03:00Z</cp:lastPrinted>
  <dcterms:created xsi:type="dcterms:W3CDTF">2021-03-18T09:36:00Z</dcterms:created>
  <dcterms:modified xsi:type="dcterms:W3CDTF">2021-03-18T09:50:00Z</dcterms:modified>
</cp:coreProperties>
</file>